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orting Information S1</w:t>
      </w:r>
    </w:p>
    <w:tbl>
      <w:tblPr>
        <w:tblW w:w="40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960"/>
        <w:gridCol w:w="2160"/>
      </w:tblGrid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rai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en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enBank Accession Number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734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Q005405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88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Q00540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219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Q005408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259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Q005409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36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Q00541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397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Q00541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50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Q005407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41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Q00541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734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tB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Q13036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88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tB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Q130363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219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tB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Q130364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259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tB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Q130365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36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tB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Q13036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397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tB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Q130367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50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tB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Q130368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41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tB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Q130405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734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mh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Q130369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88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mh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Q13037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219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mh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Q13037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259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mh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Q13037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36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mh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Q130373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397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mh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Q130374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50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mh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Q130375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41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mh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Q13040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734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ep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Q13037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88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ep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Q130377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219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ep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Q130378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259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ep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Q130379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36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ep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Q13038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397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ep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Q13038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50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ep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Q13038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41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ep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Q130407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734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p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Q130383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88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p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Q130384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219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p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Q130385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259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p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Q13038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36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p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Q130387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397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p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Q130388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50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p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Q130389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41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p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Q130408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734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dh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Q13039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88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dh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Q13039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219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dh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Q13039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259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dh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Q130393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36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dh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Q130394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397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dh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Q130395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50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dh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Q13039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41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dh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Q130409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734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hi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Q130397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88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hi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Q130398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219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hi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Q130399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259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hi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Q13040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36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hi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Q13040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397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hi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Q13040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50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hi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Q130403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41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hi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Q130410</w:t>
            </w:r>
          </w:p>
        </w:tc>
      </w:tr>
    </w:tbl>
    <w:p>
      <w:pPr>
        <w:pStyle w:val="Normal"/>
        <w:spacing w:lineRule="auto" w:line="240" w:before="0" w:after="0"/>
        <w:rPr>
          <w:rFonts w:eastAsia="Times New Roman"/>
          <w:color w:val="000000"/>
        </w:rPr>
      </w:pPr>
      <w:r>
        <w:rPr>
          <w:rFonts w:eastAsia="Times New Roman"/>
          <w:color w:val="00000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5T20:04:00Z</dcterms:created>
  <dc:creator>Jay</dc:creator>
  <dc:description/>
  <cp:keywords/>
  <dc:language>en-US</dc:language>
  <cp:lastModifiedBy>Jay</cp:lastModifiedBy>
  <dcterms:modified xsi:type="dcterms:W3CDTF">2010-12-15T20:04:00Z</dcterms:modified>
  <cp:revision>2</cp:revision>
  <dc:subject/>
  <dc:title/>
</cp:coreProperties>
</file>